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4 </w:t>
      </w:r>
    </w:p>
    <w:p>
      <w:p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Frequencies of mutations according to DNA sequencing methods among patients in Supplementary Table 3 (n = 404)</w:t>
      </w:r>
    </w:p>
    <w:tbl>
      <w:tblPr>
        <w:tblStyle w:val="4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1703"/>
        <w:gridCol w:w="1846"/>
        <w:gridCol w:w="1616"/>
        <w:gridCol w:w="2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WGS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n = 65)</w:t>
            </w:r>
          </w:p>
        </w:tc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E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n = 107)</w:t>
            </w:r>
          </w:p>
        </w:tc>
        <w:tc>
          <w:tcPr>
            <w:tcW w:w="18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argeted sequencing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n = 232)</w:t>
            </w:r>
          </w:p>
        </w:tc>
        <w:tc>
          <w:tcPr>
            <w:tcW w:w="140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value-adjus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RID1A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3.74%)</w:t>
            </w:r>
          </w:p>
        </w:tc>
        <w:tc>
          <w:tcPr>
            <w:tcW w:w="18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 (6.03%)</w:t>
            </w:r>
          </w:p>
        </w:tc>
        <w:tc>
          <w:tcPr>
            <w:tcW w:w="140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9.23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 (8.4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 (9.05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6.9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5.6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4.7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4.6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4.31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 (18.46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 (12.1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 (9.4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T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6.9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 (15.8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 (17.2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ARD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6.1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6.5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 (9.4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CN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12.31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5.6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 (9.05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D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4.6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5.6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4.7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D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10.77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0.2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 (7.7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D7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 (3.08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 (3.8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D7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9.23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 (8.4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 (15.95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II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6.1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4.6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2.59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9.3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 (9.05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7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DDX3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9.23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 (12.1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2.1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&lt; 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DT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 (20.00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 (13.0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 (14.6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DUS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10.77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 (1.8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 (6.03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B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9.3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 (3.8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P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0.2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4.31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(1.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3.7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 (9.1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6.1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9.3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4.7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(1.54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2.8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 (0.8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4.6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6.5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3.45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NA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9.23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(0.93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4.7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IST1H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7.4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4.31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IST1H1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6.9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0.2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 (12.07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IRF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(1.54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6.5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4.7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IRF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 (3.08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2.8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2.1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KMT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4.6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0.2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 (9.91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KMT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 (23.08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 (24.3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1 (21.9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LY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4.60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 (1.9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2.6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MAPK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2.8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1.72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MPE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7.4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 (9.05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(1.54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2.8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 (0.8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6.1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3.7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 (6.9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6.9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 (14.0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1 (21.9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NFKBI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4.6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4.6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 (6.03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 (3.08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3.7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 (6.03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6.1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7.4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 (6.9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I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6.9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 (21.5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 (25.8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RD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70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 (8.4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 (9.5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6.1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4.6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 (5.6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GK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5.6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 (6.03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OC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10.77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 (8.41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 (10.7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10.77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4.6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4.31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TAT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(1.54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2.1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BL1X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6.5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 (6.9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E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12.31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 (14.0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 (12.93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MSB4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9.20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shd w:val="clear" w:fill="FFFF00"/>
              </w:rPr>
              <w:t>12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shd w:val="clear" w:fill="FFFF0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shd w:val="clear" w:fill="FFFF00"/>
              </w:rPr>
              <w:t>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 (6.0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NFAIP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4.6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 (10.7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12.31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4.6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2.1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2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 (13.8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 (13.0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 (12.5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S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6.5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2.59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ZFP36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4.62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6.5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4.7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8" w:hRule="atLeast"/>
        </w:trPr>
        <w:tc>
          <w:tcPr>
            <w:tcW w:w="1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ZNF608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7.69%)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4.67%)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 (7.33%)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</w:tbl>
    <w:p>
      <w:pPr>
        <w:jc w:val="left"/>
        <w:rPr>
          <w:rFonts w:ascii="Times New Roman" w:hAnsi="Times New Roman" w:eastAsia="等线" w:cs="Times New Roman"/>
          <w:color w:val="000000"/>
          <w:kern w:val="0"/>
          <w:sz w:val="24"/>
        </w:rPr>
      </w:pPr>
      <w:bookmarkStart w:id="0" w:name="_GoBack"/>
      <w:r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P </w:t>
      </w:r>
      <w:r>
        <w:rPr>
          <w:rFonts w:ascii="Times New Roman" w:hAnsi="Times New Roman" w:cs="Times New Roman"/>
          <w:color w:val="000000"/>
          <w:kern w:val="0"/>
          <w:sz w:val="24"/>
        </w:rPr>
        <w:t>value indicated difference between the DNA sequencing methods.</w:t>
      </w:r>
    </w:p>
    <w:p>
      <w:pPr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</w:rPr>
        <w:t>Abbreviations: WGS, whole genome sequencing; WES, whole exome sequencing.</w:t>
      </w:r>
    </w:p>
    <w:bookmarkEnd w:id="0"/>
    <w:p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389"/>
    <w:rsid w:val="00187034"/>
    <w:rsid w:val="0028037F"/>
    <w:rsid w:val="003F68A3"/>
    <w:rsid w:val="004D0337"/>
    <w:rsid w:val="00A979CF"/>
    <w:rsid w:val="00B62C16"/>
    <w:rsid w:val="00FD1389"/>
    <w:rsid w:val="5175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0</Words>
  <Characters>2451</Characters>
  <Lines>20</Lines>
  <Paragraphs>5</Paragraphs>
  <TotalTime>45</TotalTime>
  <ScaleCrop>false</ScaleCrop>
  <LinksUpToDate>false</LinksUpToDate>
  <CharactersWithSpaces>287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03:49:00Z</dcterms:created>
  <dc:creator>ZHU YUE</dc:creator>
  <cp:lastModifiedBy>Christy</cp:lastModifiedBy>
  <dcterms:modified xsi:type="dcterms:W3CDTF">2022-03-14T14:04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5EA5909F85044EAACA2A573655B7D0C</vt:lpwstr>
  </property>
</Properties>
</file>